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D46A4" w14:textId="27D6EC6E" w:rsidR="00A556FA" w:rsidRDefault="00A556FA" w:rsidP="004C0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5C191D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Materials</w:t>
      </w:r>
    </w:p>
    <w:p w14:paraId="69C9EAF1" w14:textId="77777777" w:rsidR="00A556FA" w:rsidRPr="00A556FA" w:rsidRDefault="00A556FA" w:rsidP="004C0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70218F87" w14:textId="187831DD" w:rsidR="004C08E4" w:rsidRPr="005C191D" w:rsidRDefault="004C08E4" w:rsidP="004C0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 w:rsidRPr="005C191D">
        <w:rPr>
          <w:rFonts w:ascii="Times New Roman" w:hAnsi="Times New Roman" w:cs="Times New Roman"/>
          <w:kern w:val="0"/>
          <w:lang w:val="en-US"/>
        </w:rPr>
        <w:t>Table S1</w:t>
      </w:r>
    </w:p>
    <w:p w14:paraId="528C1E6F" w14:textId="3540AE7F" w:rsidR="004C08E4" w:rsidRDefault="004C08E4" w:rsidP="004C08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4"/>
      </w:tblGrid>
      <w:tr w:rsidR="004C08E4" w14:paraId="51389486" w14:textId="77777777" w:rsidTr="004C08E4">
        <w:tc>
          <w:tcPr>
            <w:tcW w:w="1271" w:type="dxa"/>
          </w:tcPr>
          <w:p w14:paraId="1833B3EC" w14:textId="746B9C0A" w:rsidR="004C08E4" w:rsidRP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4C08E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he genes of the target sequences</w:t>
            </w:r>
          </w:p>
          <w:p w14:paraId="1105FD14" w14:textId="7F69712D" w:rsidR="004C08E4" w:rsidRPr="007A4725" w:rsidRDefault="007A4725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7A4725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(219)</w:t>
            </w:r>
          </w:p>
        </w:tc>
        <w:tc>
          <w:tcPr>
            <w:tcW w:w="8074" w:type="dxa"/>
          </w:tcPr>
          <w:p w14:paraId="017ECECA" w14:textId="77777777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5C191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ACD, AIP, ALK, AKT1, ANKRD26, APC, ATM, ATR, BAP1, BARD1, BLM, BMPR1A, BRAF, BRCA1, BRCA2, BRIP1, BUB1B, CASR, CBL, CDC73, CDH1, CDK4, CDKN1B, CDKN1C, CDKN2A, CDKN2B, CEBPA, CHEK2, CIC1, CTR9, CTRC, DDB2, DDX41, DICER1, DIS3L2, DKC1, DOCK8, ELANE, EPCAM, ERCC1, ERCC2, ERCC3, ERCC4, ERCC5, ETV6, EXT1, EXT2, EZH2, FANCA, FANCB, FANCC, FANCD2, FANCE, FANCF, FANCG, FANCI, FANCL, FANCM, FAS, FH, FLCN, FOXE1, GALNT12, GATA1, GATA2, GBA, GPC3, HAX1, HOXB13, HRAS, ISCA.37401-loss, ITK, KIF1B, KIT, KRAS, LIG4, LZTR1, MAD2L2, MAP2K1, MAP2K2, MAX, MEN1, MET, MITF, MLH1, MRE11A, MSH2, MSH6, MTAP, MUTYH, NAF1, NBN, NF1, NF2, NHP2, NOP10, NRAS, NSD1, NTHL1, PALB2, PARN, PAX5, PDGFRA, PDGFRB, PHOX2B, PIK3CA, PMS2, POLD1, POLE, POLH, POT1, PPP1CB, PRF1, PRKAR1A, PRSS1, PTCH1, PTEN, PTPN11, RAD50, RAD51, RAD51B, RAD51C, RAD51D, RAF1, RB1, RECQL4, REST, RET, RHBDF2, RINT1, RIT1, RMRP, RPL11, RPL15, RPL23, RPL26, RPL27, RPL31, RPL35A, RPL36, RPL5, RPS10, RPS15, RPS17, RPS19, RPS24, RPS26, RPS27, RPS27A, RPS28, RPS29, RPS7, RTEL1, RUNX1, SAMD9L, SBDS, SDHA, SDHAF2, SDHB, SDHC, SDHD, SEC23B, SH2B3, SH2D1A, SHOC2, SLC5A5, SLX4, SMAD4, SMARCA4, SMARCB1, SMARCE1, SOS1, SOS2, SPINK1, SPRED1, SQSTM1, STAT3, STK11, SIN1, STX11, STXBP2, SUFU, TERC, TERF2IP, TERT, TINF2, TMEM127, TP53, TRIM28, TRIM37, TRIP13, TSC1, TSC2, TSR2, UBE2T, UNC13D, VHL, WAS, WRAP53, WRN, WT1, XPA, XPC, XRCC2, KMT2D, FAT4, KMT2C, ATRX, RETN, STAT1, ARID1A, ARID1B, CTNNB1, IDH1, IDH2, GNA11, GNAQ, EGFR, MYD88.</w:t>
            </w:r>
          </w:p>
          <w:p w14:paraId="78CFBC59" w14:textId="77777777" w:rsidR="004C08E4" w:rsidRPr="005C191D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  <w:p w14:paraId="2DCA9EBD" w14:textId="77777777" w:rsidR="004C08E4" w:rsidRP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</w:tr>
    </w:tbl>
    <w:p w14:paraId="442FE659" w14:textId="77777777" w:rsidR="004C08E4" w:rsidRPr="005C191D" w:rsidRDefault="004C08E4" w:rsidP="004C08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7CA4C3F0" w14:textId="77777777" w:rsidR="004C08E4" w:rsidRDefault="004C08E4" w:rsidP="004C08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5C191D">
        <w:rPr>
          <w:rFonts w:ascii="Times New Roman" w:hAnsi="Times New Roman" w:cs="Times New Roman"/>
          <w:kern w:val="0"/>
          <w:sz w:val="24"/>
          <w:szCs w:val="24"/>
          <w:lang w:val="en-US"/>
        </w:rPr>
        <w:t>Table S2</w:t>
      </w:r>
    </w:p>
    <w:p w14:paraId="471D7513" w14:textId="77777777" w:rsidR="004C08E4" w:rsidRDefault="004C08E4" w:rsidP="004C08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56"/>
      </w:tblGrid>
      <w:tr w:rsidR="004C08E4" w14:paraId="10975587" w14:textId="77777777" w:rsidTr="004C08E4">
        <w:tc>
          <w:tcPr>
            <w:tcW w:w="2689" w:type="dxa"/>
          </w:tcPr>
          <w:p w14:paraId="17A2DB89" w14:textId="15C235B0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5C191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Hotspot Gene (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6</w:t>
            </w:r>
            <w:r w:rsidRPr="005C191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)</w:t>
            </w:r>
          </w:p>
          <w:p w14:paraId="369E6A93" w14:textId="77777777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656" w:type="dxa"/>
          </w:tcPr>
          <w:p w14:paraId="4A636E26" w14:textId="77777777" w:rsidR="004C08E4" w:rsidRPr="00667A43" w:rsidRDefault="004C08E4" w:rsidP="004C08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667A4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>AKT1, AKT2, AKT3, ALK, AR, ARAF, AXL, BRAF, BTK, CBL, CCND1, CDK4, CDK6, CHEK2, CSF1R, CTNNB1, DDR2, EGFR, ERBB2, ERBB3, ERBB4, ERCC2, ESR1, EZH2, FGFR1, FGFR2, FGFR3, FGFR4, FLT3, FOXL2, GATA2, GNA11, GNAQ, GNAS, H3F3A, HIST1H3B, HNF1A, HRAS, IDH1, IDH2, JAK1, JAK2, JAK3, KDR, KIT, KNSTRN, KRAS, MAGOH, MAP2K1, MAP2K2, MAPK1, MAX, MDM4, MED12, MET, MTOR, MYC, MYCN, MYD88, NFE2L2, NRAS, NTRK1, NTRK2, NTRK3, PDGFRA, PDGFRB, PIK3CA, PIK3CB, PPP2R1A, PTPN11, RAC1, RAF1, RET, RHEB, RHOA, ROS1, SF3B1, SMAD4, SMO, SPOP, SRC, STAT3, TERT, TOP1, U2AF1, XPO1.</w:t>
            </w:r>
          </w:p>
          <w:p w14:paraId="766B61E4" w14:textId="77777777" w:rsidR="004C08E4" w:rsidRP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C08E4" w14:paraId="625F21AC" w14:textId="77777777" w:rsidTr="004C08E4">
        <w:tc>
          <w:tcPr>
            <w:tcW w:w="2689" w:type="dxa"/>
          </w:tcPr>
          <w:p w14:paraId="191D58CC" w14:textId="6DE88762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667A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Full </w:t>
            </w:r>
            <w:proofErr w:type="spellStart"/>
            <w:r w:rsidRPr="00667A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Exom</w:t>
            </w:r>
            <w:proofErr w:type="spellEnd"/>
            <w:r w:rsidRPr="00667A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(4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)</w:t>
            </w:r>
          </w:p>
          <w:p w14:paraId="18B8CC86" w14:textId="77777777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656" w:type="dxa"/>
          </w:tcPr>
          <w:p w14:paraId="3C860FCB" w14:textId="77777777" w:rsidR="004C08E4" w:rsidRPr="00667A43" w:rsidRDefault="004C08E4" w:rsidP="004C08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667A4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>ARID1A, ATM, ATR, ATRX, BAP1, BRCA1, BRCA2, CDK12, CDKN1B, CDKN2A, CDKN2B, CHEK1, CREBBP, FANCA, FANCD2, FANCI, FBXW7, MLH1, MRE11, MSH2, MSH6, NBN, NF1, NF2, NOTCH1, NOTCH2, NOTCH3, PALB2, PIK3R1, PMS2, POLE, PTCH1, PTEN, RAD50, RAD51, RAD51C, RAD51D, RAD51B, RB1, RNF43, SETD2, SLX4, SMARCA4, SMARCB1, STK11, TP53, TSC1, TSC2.</w:t>
            </w:r>
          </w:p>
          <w:p w14:paraId="048AF82A" w14:textId="77777777" w:rsidR="004C08E4" w:rsidRP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C08E4" w14:paraId="7A454AF3" w14:textId="77777777" w:rsidTr="004C08E4">
        <w:tc>
          <w:tcPr>
            <w:tcW w:w="2689" w:type="dxa"/>
          </w:tcPr>
          <w:p w14:paraId="26AD5097" w14:textId="77777777" w:rsidR="004C08E4" w:rsidRPr="00667A43" w:rsidRDefault="004C08E4" w:rsidP="004C08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667A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>Copy number changes (43):</w:t>
            </w:r>
          </w:p>
          <w:p w14:paraId="769BA916" w14:textId="77777777" w:rsid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656" w:type="dxa"/>
          </w:tcPr>
          <w:p w14:paraId="7D9056E9" w14:textId="77777777" w:rsidR="004C08E4" w:rsidRPr="00667A43" w:rsidRDefault="004C08E4" w:rsidP="004C08E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667A4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  <w14:ligatures w14:val="none"/>
              </w:rPr>
              <w:t>AKT1, AKT2, AKT3, ALK, AR, AXL, BRAF, CCND1, CCND2, CCND3, CCNE1, CDK2, CDK4, CDK6, EGFR, ERBB2, ESR1, FGF19, FGF3, FGFR1, FGFR2, FGFR3, FGFR4, FLT3, IGF1R, KIT, KRAS, MDM2, MDM4, MET, MYC, MYCL, MYCN, NTRK1, NTRK2, NTRK3, PDGFRA, PDGFRB, PIK3CA, PIK3CB, PPARG, RICTOR, TERT.</w:t>
            </w:r>
          </w:p>
          <w:p w14:paraId="4CB29685" w14:textId="77777777" w:rsidR="004C08E4" w:rsidRPr="004C08E4" w:rsidRDefault="004C08E4" w:rsidP="004C08E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</w:tbl>
    <w:p w14:paraId="70E792AD" w14:textId="77777777" w:rsidR="004C08E4" w:rsidRPr="005C191D" w:rsidRDefault="004C08E4" w:rsidP="004C08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4D3E4FC4" w14:textId="77777777" w:rsidR="00476095" w:rsidRPr="004C08E4" w:rsidRDefault="00476095">
      <w:pPr>
        <w:rPr>
          <w:lang w:val="en-US"/>
        </w:rPr>
      </w:pPr>
    </w:p>
    <w:sectPr w:rsidR="00476095" w:rsidRPr="004C08E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95"/>
    <w:rsid w:val="00476095"/>
    <w:rsid w:val="004C08E4"/>
    <w:rsid w:val="00562635"/>
    <w:rsid w:val="007A4725"/>
    <w:rsid w:val="00A556FA"/>
    <w:rsid w:val="00DB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A0416"/>
  <w15:chartTrackingRefBased/>
  <w15:docId w15:val="{A94F8AE8-DA21-4BB9-967C-98DB151E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8E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0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0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0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0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0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0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0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0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0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0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09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76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09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76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0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Kamil</dc:creator>
  <cp:keywords/>
  <dc:description/>
  <cp:lastModifiedBy>tam Kamil</cp:lastModifiedBy>
  <cp:revision>6</cp:revision>
  <dcterms:created xsi:type="dcterms:W3CDTF">2025-10-20T18:29:00Z</dcterms:created>
  <dcterms:modified xsi:type="dcterms:W3CDTF">2025-10-20T18:35:00Z</dcterms:modified>
</cp:coreProperties>
</file>